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999" w:type="dxa"/>
        <w:tblBorders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701"/>
        <w:gridCol w:w="1880"/>
      </w:tblGrid>
      <w:tr w:rsidR="005F20F1" w:rsidRPr="006C182F" w:rsidTr="00CE117C">
        <w:trPr>
          <w:trHeight w:val="320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F20F1" w:rsidRPr="006C182F" w:rsidRDefault="005F20F1" w:rsidP="00CE117C">
            <w:pPr>
              <w:spacing w:after="0" w:line="480" w:lineRule="auto"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F20F1" w:rsidRPr="006C182F" w:rsidRDefault="005F20F1" w:rsidP="00CE117C">
            <w:pPr>
              <w:spacing w:after="0" w:line="480" w:lineRule="auto"/>
              <w:ind w:right="-6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Allelic richness</w:t>
            </w:r>
          </w:p>
        </w:tc>
        <w:tc>
          <w:tcPr>
            <w:tcW w:w="18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F20F1" w:rsidRPr="006C182F" w:rsidRDefault="005F20F1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Gene diversity</w:t>
            </w:r>
          </w:p>
        </w:tc>
      </w:tr>
      <w:tr w:rsidR="005F20F1" w:rsidRPr="006C182F" w:rsidTr="00CE117C">
        <w:trPr>
          <w:trHeight w:val="320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0F1" w:rsidRPr="006C182F" w:rsidRDefault="005F20F1" w:rsidP="00CE11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6C182F">
              <w:rPr>
                <w:rFonts w:ascii="Times New Roman" w:hAnsi="Times New Roman" w:cs="Times New Roman"/>
              </w:rPr>
              <w:t>Locu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0F1" w:rsidRPr="006C182F" w:rsidRDefault="005F20F1" w:rsidP="00CE117C">
            <w:pPr>
              <w:spacing w:after="0" w:line="480" w:lineRule="auto"/>
              <w:ind w:right="-16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0F1" w:rsidRPr="006C182F" w:rsidRDefault="005F20F1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H</w:t>
            </w:r>
            <w:r w:rsidRPr="006C182F">
              <w:rPr>
                <w:rFonts w:ascii="Times New Roman" w:hAnsi="Times New Roman" w:cs="Times New Roman"/>
                <w:color w:val="000000"/>
                <w:vertAlign w:val="subscript"/>
              </w:rPr>
              <w:t>E</w:t>
            </w:r>
          </w:p>
        </w:tc>
      </w:tr>
      <w:tr w:rsidR="005F20F1" w:rsidRPr="006C182F" w:rsidTr="00CE117C">
        <w:trPr>
          <w:trHeight w:val="32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0F1" w:rsidRPr="006C182F" w:rsidRDefault="005F20F1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VNTR-3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0F1" w:rsidRPr="006C182F" w:rsidRDefault="005F20F1" w:rsidP="00CE117C">
            <w:pPr>
              <w:spacing w:after="0" w:line="480" w:lineRule="auto"/>
              <w:ind w:right="-16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0F1" w:rsidRPr="006C182F" w:rsidRDefault="005F20F1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0.907</w:t>
            </w:r>
          </w:p>
        </w:tc>
      </w:tr>
      <w:tr w:rsidR="005F20F1" w:rsidRPr="006C182F" w:rsidTr="00CE117C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20F1" w:rsidRPr="006C182F" w:rsidRDefault="005F20F1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VNTR-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F20F1" w:rsidRPr="006C182F" w:rsidRDefault="005F20F1" w:rsidP="00CE117C">
            <w:pPr>
              <w:spacing w:after="0" w:line="480" w:lineRule="auto"/>
              <w:ind w:right="-16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F20F1" w:rsidRPr="006C182F" w:rsidRDefault="005F20F1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0.961</w:t>
            </w:r>
          </w:p>
        </w:tc>
      </w:tr>
      <w:tr w:rsidR="005F20F1" w:rsidRPr="006C182F" w:rsidTr="00CE117C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20F1" w:rsidRPr="006C182F" w:rsidRDefault="005F20F1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VNTR-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F20F1" w:rsidRPr="006C182F" w:rsidRDefault="005F20F1" w:rsidP="00CE117C">
            <w:pPr>
              <w:spacing w:after="0" w:line="480" w:lineRule="auto"/>
              <w:ind w:right="-16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F20F1" w:rsidRPr="006C182F" w:rsidRDefault="005F20F1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0.923</w:t>
            </w:r>
          </w:p>
        </w:tc>
      </w:tr>
      <w:tr w:rsidR="005F20F1" w:rsidRPr="006C182F" w:rsidTr="00CE117C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20F1" w:rsidRPr="00401589" w:rsidRDefault="005F20F1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01589">
              <w:rPr>
                <w:rFonts w:ascii="Times New Roman" w:hAnsi="Times New Roman" w:cs="Times New Roman"/>
                <w:color w:val="000000"/>
              </w:rPr>
              <w:t>VNTR-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F20F1" w:rsidRPr="006C182F" w:rsidRDefault="005F20F1" w:rsidP="00CE117C">
            <w:pPr>
              <w:spacing w:after="0" w:line="480" w:lineRule="auto"/>
              <w:ind w:right="-16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F20F1" w:rsidRPr="006C182F" w:rsidRDefault="005F20F1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0.866</w:t>
            </w:r>
          </w:p>
        </w:tc>
      </w:tr>
      <w:tr w:rsidR="005F20F1" w:rsidRPr="006C182F" w:rsidTr="00CE117C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20F1" w:rsidRPr="00401589" w:rsidRDefault="005F20F1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01589">
              <w:rPr>
                <w:rFonts w:ascii="Times New Roman" w:hAnsi="Times New Roman" w:cs="Times New Roman"/>
                <w:color w:val="000000"/>
              </w:rPr>
              <w:t>VNTR-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F20F1" w:rsidRPr="006C182F" w:rsidRDefault="005F20F1" w:rsidP="00CE117C">
            <w:pPr>
              <w:spacing w:after="0" w:line="480" w:lineRule="auto"/>
              <w:ind w:right="-16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F20F1" w:rsidRPr="006C182F" w:rsidRDefault="005F20F1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0.828</w:t>
            </w:r>
          </w:p>
        </w:tc>
      </w:tr>
      <w:tr w:rsidR="005F20F1" w:rsidRPr="006C182F" w:rsidTr="00CE117C">
        <w:trPr>
          <w:trHeight w:val="320"/>
        </w:trPr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5F20F1" w:rsidRPr="00401589" w:rsidRDefault="005F20F1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01589">
              <w:rPr>
                <w:rFonts w:ascii="Times New Roman" w:hAnsi="Times New Roman" w:cs="Times New Roman"/>
                <w:color w:val="000000"/>
              </w:rPr>
              <w:t>VNTR-31*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F20F1" w:rsidRPr="00401589" w:rsidRDefault="005F20F1" w:rsidP="00CE117C">
            <w:pPr>
              <w:spacing w:after="0" w:line="480" w:lineRule="auto"/>
              <w:ind w:right="-16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158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F20F1" w:rsidRPr="006C182F" w:rsidRDefault="005F20F1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0.861</w:t>
            </w:r>
          </w:p>
        </w:tc>
      </w:tr>
      <w:tr w:rsidR="005F20F1" w:rsidRPr="006C182F" w:rsidTr="00CE117C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20F1" w:rsidRPr="00401589" w:rsidRDefault="005F20F1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01589">
              <w:rPr>
                <w:rFonts w:ascii="Times New Roman" w:hAnsi="Times New Roman" w:cs="Times New Roman"/>
                <w:color w:val="000000"/>
              </w:rPr>
              <w:t>VNTR-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F20F1" w:rsidRPr="006C182F" w:rsidRDefault="005F20F1" w:rsidP="00CE117C">
            <w:pPr>
              <w:spacing w:after="0" w:line="480" w:lineRule="auto"/>
              <w:ind w:right="-16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F20F1" w:rsidRPr="006C182F" w:rsidRDefault="005F20F1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0.911</w:t>
            </w:r>
          </w:p>
        </w:tc>
      </w:tr>
      <w:tr w:rsidR="005F20F1" w:rsidRPr="006C182F" w:rsidTr="00CE117C">
        <w:trPr>
          <w:trHeight w:val="320"/>
        </w:trPr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5F20F1" w:rsidRPr="00401589" w:rsidRDefault="005F20F1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01589">
              <w:rPr>
                <w:rFonts w:ascii="Times New Roman" w:hAnsi="Times New Roman" w:cs="Times New Roman"/>
                <w:color w:val="000000"/>
              </w:rPr>
              <w:t>VNTR-06*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F20F1" w:rsidRPr="006C182F" w:rsidRDefault="005F20F1" w:rsidP="00CE117C">
            <w:pPr>
              <w:spacing w:after="0" w:line="480" w:lineRule="auto"/>
              <w:ind w:right="-16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F20F1" w:rsidRPr="006C182F" w:rsidRDefault="005F20F1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0.742</w:t>
            </w:r>
          </w:p>
        </w:tc>
      </w:tr>
      <w:tr w:rsidR="005F20F1" w:rsidRPr="006C182F" w:rsidTr="00CE117C">
        <w:trPr>
          <w:trHeight w:val="320"/>
        </w:trPr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5F20F1" w:rsidRPr="00401589" w:rsidRDefault="005F20F1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01589">
              <w:rPr>
                <w:rFonts w:ascii="Times New Roman" w:hAnsi="Times New Roman" w:cs="Times New Roman"/>
                <w:color w:val="000000"/>
              </w:rPr>
              <w:t>VNTR-07*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F20F1" w:rsidRPr="006C182F" w:rsidRDefault="005F20F1" w:rsidP="00CE117C">
            <w:pPr>
              <w:spacing w:after="0" w:line="480" w:lineRule="auto"/>
              <w:ind w:right="-16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F20F1" w:rsidRPr="006C182F" w:rsidRDefault="005F20F1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0.762</w:t>
            </w:r>
          </w:p>
        </w:tc>
      </w:tr>
      <w:tr w:rsidR="005F20F1" w:rsidRPr="006C182F" w:rsidTr="00CE117C">
        <w:trPr>
          <w:trHeight w:val="320"/>
        </w:trPr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5F20F1" w:rsidRPr="00401589" w:rsidRDefault="005F20F1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01589">
              <w:rPr>
                <w:rFonts w:ascii="Times New Roman" w:hAnsi="Times New Roman" w:cs="Times New Roman"/>
                <w:color w:val="000000"/>
              </w:rPr>
              <w:t>VNTR-38*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F20F1" w:rsidRPr="006C182F" w:rsidRDefault="005F20F1" w:rsidP="00CE117C">
            <w:pPr>
              <w:spacing w:after="0" w:line="480" w:lineRule="auto"/>
              <w:ind w:right="-16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F20F1" w:rsidRPr="006C182F" w:rsidRDefault="005F20F1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0.819</w:t>
            </w:r>
          </w:p>
        </w:tc>
      </w:tr>
      <w:tr w:rsidR="005F20F1" w:rsidRPr="006C182F" w:rsidTr="00CE117C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20F1" w:rsidRPr="006C182F" w:rsidRDefault="005F20F1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VNTR-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F20F1" w:rsidRPr="006C182F" w:rsidRDefault="005F20F1" w:rsidP="00CE117C">
            <w:pPr>
              <w:spacing w:after="0" w:line="480" w:lineRule="auto"/>
              <w:ind w:right="-16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F20F1" w:rsidRPr="006C182F" w:rsidRDefault="005F20F1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0.897</w:t>
            </w:r>
          </w:p>
        </w:tc>
      </w:tr>
      <w:tr w:rsidR="005F20F1" w:rsidRPr="006C182F" w:rsidTr="00CE117C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20F1" w:rsidRPr="006C182F" w:rsidRDefault="005F20F1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VNTR-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F20F1" w:rsidRPr="006C182F" w:rsidRDefault="005F20F1" w:rsidP="00CE117C">
            <w:pPr>
              <w:spacing w:after="0" w:line="480" w:lineRule="auto"/>
              <w:ind w:right="-16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F20F1" w:rsidRPr="006C182F" w:rsidRDefault="005F20F1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0.915</w:t>
            </w:r>
          </w:p>
        </w:tc>
      </w:tr>
      <w:tr w:rsidR="005F20F1" w:rsidRPr="006C182F" w:rsidTr="00CE117C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20F1" w:rsidRPr="006C182F" w:rsidRDefault="005F20F1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VNTR-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F20F1" w:rsidRPr="006C182F" w:rsidRDefault="005F20F1" w:rsidP="00CE117C">
            <w:pPr>
              <w:spacing w:after="0" w:line="480" w:lineRule="auto"/>
              <w:ind w:right="-16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F20F1" w:rsidRPr="006C182F" w:rsidRDefault="005F20F1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0.894</w:t>
            </w:r>
          </w:p>
        </w:tc>
      </w:tr>
      <w:tr w:rsidR="005F20F1" w:rsidRPr="006C182F" w:rsidTr="00CE117C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20F1" w:rsidRPr="006C182F" w:rsidRDefault="005F20F1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VNTR-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F20F1" w:rsidRPr="006C182F" w:rsidRDefault="005F20F1" w:rsidP="00CE117C">
            <w:pPr>
              <w:spacing w:after="0" w:line="480" w:lineRule="auto"/>
              <w:ind w:right="-16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F20F1" w:rsidRPr="006C182F" w:rsidRDefault="005F20F1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0.853</w:t>
            </w:r>
          </w:p>
        </w:tc>
      </w:tr>
    </w:tbl>
    <w:p w:rsidR="005F20F1" w:rsidRPr="006C182F" w:rsidRDefault="005F20F1" w:rsidP="005F20F1">
      <w:pPr>
        <w:spacing w:after="0" w:line="480" w:lineRule="auto"/>
        <w:rPr>
          <w:rFonts w:ascii="Times New Roman" w:hAnsi="Times New Roman" w:cs="Times New Roman"/>
        </w:rPr>
      </w:pPr>
      <w:r w:rsidRPr="006C182F">
        <w:rPr>
          <w:rFonts w:ascii="Times New Roman" w:hAnsi="Times New Roman" w:cs="Times New Roman"/>
        </w:rPr>
        <w:t>* Locus retained in the MLVA-12 scheme.</w:t>
      </w:r>
    </w:p>
    <w:p w:rsidR="005F20F1" w:rsidRDefault="005F20F1"/>
    <w:sectPr w:rsidR="005F20F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0F1"/>
    <w:rsid w:val="005F2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364504"/>
  <w15:chartTrackingRefBased/>
  <w15:docId w15:val="{E3FBA176-FC67-4C1C-8684-A28ABFBB3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20F1"/>
    <w:rPr>
      <w:rFonts w:ascii="Calibri" w:eastAsia="Calibri" w:hAnsi="Calibri" w:cs="Calibri"/>
      <w:lang w:val="en-US"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 </cp:lastModifiedBy>
  <cp:revision>1</cp:revision>
  <dcterms:created xsi:type="dcterms:W3CDTF">2022-05-19T02:25:00Z</dcterms:created>
  <dcterms:modified xsi:type="dcterms:W3CDTF">2022-05-19T02:25:00Z</dcterms:modified>
</cp:coreProperties>
</file>